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19422" w14:textId="247BA738" w:rsidR="007D1763" w:rsidRPr="00B95FAF" w:rsidRDefault="007D1763" w:rsidP="007D1763">
      <w:pPr>
        <w:pStyle w:val="Heading1"/>
        <w:rPr>
          <w:rFonts w:ascii="Arial" w:hAnsi="Arial" w:cs="Arial"/>
          <w:sz w:val="24"/>
          <w:szCs w:val="24"/>
        </w:rPr>
      </w:pPr>
      <w:r w:rsidRPr="00B95FAF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B95FAF">
        <w:rPr>
          <w:rFonts w:ascii="Arial" w:hAnsi="Arial" w:cs="Arial"/>
          <w:sz w:val="24"/>
          <w:szCs w:val="24"/>
        </w:rPr>
        <w:t xml:space="preserve"> Table. Timeline of infection for each enrolled mother in this study.</w:t>
      </w:r>
      <w:bookmarkStart w:id="0" w:name="_GoBack"/>
      <w:bookmarkEnd w:id="0"/>
    </w:p>
    <w:tbl>
      <w:tblPr>
        <w:tblW w:w="10300" w:type="dxa"/>
        <w:tblLook w:val="04A0" w:firstRow="1" w:lastRow="0" w:firstColumn="1" w:lastColumn="0" w:noHBand="0" w:noVBand="1"/>
      </w:tblPr>
      <w:tblGrid>
        <w:gridCol w:w="1003"/>
        <w:gridCol w:w="960"/>
        <w:gridCol w:w="2080"/>
        <w:gridCol w:w="1280"/>
        <w:gridCol w:w="2200"/>
        <w:gridCol w:w="1380"/>
        <w:gridCol w:w="1440"/>
      </w:tblGrid>
      <w:tr w:rsidR="007D1763" w:rsidRPr="00025A8C" w14:paraId="5655EC92" w14:textId="77777777" w:rsidTr="000B01F9">
        <w:trPr>
          <w:trHeight w:val="88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C9FA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5A8C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50E6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5A8C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66454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5A8C">
              <w:rPr>
                <w:rFonts w:ascii="Calibri" w:eastAsia="Times New Roman" w:hAnsi="Calibri" w:cs="Calibri"/>
                <w:b/>
                <w:bCs/>
                <w:color w:val="000000"/>
              </w:rPr>
              <w:t>Gestational Age (days) at symptom onset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7BC58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5A8C">
              <w:rPr>
                <w:rFonts w:ascii="Calibri" w:eastAsia="Times New Roman" w:hAnsi="Calibri" w:cs="Calibri"/>
                <w:b/>
                <w:bCs/>
                <w:color w:val="000000"/>
              </w:rPr>
              <w:t>Trimester of Infection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5589A2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5A8C">
              <w:rPr>
                <w:rFonts w:ascii="Calibri" w:eastAsia="Times New Roman" w:hAnsi="Calibri" w:cs="Calibri"/>
                <w:b/>
                <w:bCs/>
                <w:color w:val="000000"/>
              </w:rPr>
              <w:t>Days between first sample collection and symptom onset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8DF18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5A8C">
              <w:rPr>
                <w:rFonts w:ascii="Calibri" w:eastAsia="Times New Roman" w:hAnsi="Calibri" w:cs="Calibri"/>
                <w:b/>
                <w:bCs/>
                <w:color w:val="000000"/>
              </w:rPr>
              <w:t>ZIKV serum RT-PCR Result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7B48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5A8C">
              <w:rPr>
                <w:rFonts w:ascii="Calibri" w:eastAsia="Times New Roman" w:hAnsi="Calibri" w:cs="Calibri"/>
                <w:b/>
                <w:bCs/>
                <w:color w:val="000000"/>
              </w:rPr>
              <w:t>DENV serum RT-PCR Results</w:t>
            </w:r>
          </w:p>
        </w:tc>
      </w:tr>
      <w:tr w:rsidR="007D1763" w:rsidRPr="00025A8C" w14:paraId="2FF2C29C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61801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BF78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2E11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1DEF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25DD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F744A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2311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5E0B3947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06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79E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240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23E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CBA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53E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3FD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5B15EB25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143A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CC52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4CD5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5C6A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3359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C70F2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5D48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0C9BCC84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D09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A9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A79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20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51C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08B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7B5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1EF372AE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01ACD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143A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CF4F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EBAD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1ACE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316F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A52E7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1F282696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379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5B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C52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416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181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F3B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662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075E6221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CF8D2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2703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71B2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ABEEE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3B76D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4A1F4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E70E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7B8D1A16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4A6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370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A05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E8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D3D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24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555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11D65D79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EA74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3BD7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9198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56E5E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7DE92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2596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BF65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135EB562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93B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CC7E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BEA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3EC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028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C62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5B1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D1763" w:rsidRPr="00025A8C" w14:paraId="3948D047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611D0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3B11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DC2D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91CE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97BA5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47A5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53FA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D1763" w:rsidRPr="00025A8C" w14:paraId="1B9AA625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F402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DC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647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EA6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E5E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E9B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1C2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3B14B1C2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48AF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4286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EEF3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C6EE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2807F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632FE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F372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41EA1320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355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0F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E4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077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1A4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A6F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A8F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4F913123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C952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22F3E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3ACA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2497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873A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9B46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A61A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58793236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F40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114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744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1E8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37D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326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B0E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5E43272A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8831B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7E2C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F3564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1391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8A8D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0EB8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8B48B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5E29EC99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B0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DDE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498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1C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75D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0A6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17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592B79E2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68D8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0A67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E4FE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C781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7A0A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C385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AF2A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D1763" w:rsidRPr="00025A8C" w14:paraId="6ADB9EAA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BA0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749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A60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97A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19E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190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CE0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6AB333AD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62C6B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DFDC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D5D9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D0AD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63D9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58F0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C591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66353B9F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700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AF60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DF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CE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DA62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D41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52E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D1763" w:rsidRPr="00025A8C" w14:paraId="39F0A993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D3F85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A955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074D7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F192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5883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8BBD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C0B7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6DC391DF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41F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B19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E5CA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2F4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A54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EBC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B7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D1763" w:rsidRPr="00025A8C" w14:paraId="32AC6DD1" w14:textId="77777777" w:rsidTr="000B01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C016F2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3CEA01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9E2A9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A9440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30008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44FDAF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5070E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D1763" w:rsidRPr="00025A8C" w14:paraId="61C6C74F" w14:textId="77777777" w:rsidTr="000B01F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DBA94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B1_0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B767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C7DA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C97ED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D446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5ED13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4BA96" w14:textId="77777777" w:rsidR="007D1763" w:rsidRPr="00025A8C" w:rsidRDefault="007D1763" w:rsidP="000B0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5A8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</w:tbl>
    <w:p w14:paraId="21D91218" w14:textId="77777777" w:rsidR="007D1763" w:rsidRDefault="007D1763" w:rsidP="007D1763">
      <w:pPr>
        <w:rPr>
          <w:rFonts w:ascii="Arial" w:hAnsi="Arial" w:cs="Arial"/>
          <w:b/>
          <w:bCs/>
        </w:rPr>
      </w:pPr>
    </w:p>
    <w:p w14:paraId="74EE9BE6" w14:textId="2F664254" w:rsidR="008256E2" w:rsidRPr="007D1763" w:rsidRDefault="008256E2">
      <w:pPr>
        <w:rPr>
          <w:rFonts w:ascii="Arial" w:hAnsi="Arial" w:cs="Arial"/>
          <w:b/>
          <w:bCs/>
          <w:kern w:val="36"/>
          <w:sz w:val="24"/>
          <w:szCs w:val="24"/>
          <w:highlight w:val="lightGray"/>
        </w:rPr>
      </w:pPr>
    </w:p>
    <w:sectPr w:rsidR="008256E2" w:rsidRPr="007D1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763"/>
    <w:rsid w:val="007D1763"/>
    <w:rsid w:val="0082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4C39C"/>
  <w15:chartTrackingRefBased/>
  <w15:docId w15:val="{316DE685-F6ED-4339-8ADD-A63E8877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763"/>
  </w:style>
  <w:style w:type="paragraph" w:styleId="Heading1">
    <w:name w:val="heading 1"/>
    <w:basedOn w:val="Normal"/>
    <w:link w:val="Heading1Char"/>
    <w:uiPriority w:val="9"/>
    <w:qFormat/>
    <w:rsid w:val="007D17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76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7-29T15:24:00Z</dcterms:created>
  <dcterms:modified xsi:type="dcterms:W3CDTF">2019-07-29T15:25:00Z</dcterms:modified>
</cp:coreProperties>
</file>